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28700</wp:posOffset>
                </wp:positionH>
                <wp:positionV relativeFrom="page">
                  <wp:posOffset>2268855</wp:posOffset>
                </wp:positionV>
                <wp:extent cx="3085465" cy="2599690"/>
                <wp:effectExtent l="0" t="0" r="0" b="0"/>
                <wp:wrapTopAndBottom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85560" cy="2599560"/>
                          <a:chOff x="0" y="0"/>
                          <a:chExt cx="3085560" cy="25995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10800"/>
                            <a:ext cx="3085560" cy="2588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15160" y="0"/>
                            <a:ext cx="311760" cy="36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1pt;margin-top:178.65pt;width:242.95pt;height:204.7pt" coordorigin="1620,3573" coordsize="4859,409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620;top:3590;width:4858;height:4076;mso-wrap-style:none;v-text-anchor:middle;mso-position-vertical-relative:page" type="_x0000_t75">
                  <v:imagedata r:id="rId3" o:detectmouseclick="t"/>
                  <v:stroke color="#3465a4" joinstyle="round" endcap="flat"/>
                  <w10:wrap type="topAndBottom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2432;top:3573;width:490;height:569;mso-wrap-style:none;v-text-anchor:middl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topAndBottom"/>
                </v:shape>
              </v:group>
            </w:pict>
          </mc:Fallback>
        </mc:AlternateContent>
      </w:r>
      <w:r>
        <w:rPr/>
        <w:t>Popova et al. Supplemental Fig. 4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8:17:00Z</dcterms:created>
  <dc:creator>Sergei Popov</dc:creator>
  <dc:description/>
  <cp:keywords/>
  <dc:language>en-US</dc:language>
  <cp:lastModifiedBy>Sergei Popov</cp:lastModifiedBy>
  <dcterms:modified xsi:type="dcterms:W3CDTF">2010-08-25T18:18:00Z</dcterms:modified>
  <cp:revision>1</cp:revision>
  <dc:subject/>
  <dc:title>Popova et al</dc:title>
</cp:coreProperties>
</file>